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21E87" w14:textId="442023B5" w:rsidR="0037703F" w:rsidRPr="000B1B1B" w:rsidRDefault="003E478D">
      <w:pPr>
        <w:rPr>
          <w:rFonts w:ascii="Times New Roman" w:hAnsi="Times New Roman" w:cs="Times New Roman"/>
          <w:b/>
          <w:bCs/>
        </w:rPr>
      </w:pPr>
      <w:r w:rsidRPr="000B1B1B">
        <w:rPr>
          <w:rFonts w:ascii="Times New Roman" w:hAnsi="Times New Roman" w:cs="Times New Roman"/>
          <w:b/>
          <w:bCs/>
        </w:rPr>
        <w:t xml:space="preserve">Table 1 Bioactivation compounds of </w:t>
      </w:r>
      <w:bookmarkStart w:id="0" w:name="OLE_LINK10"/>
      <w:r w:rsidRPr="000B1B1B">
        <w:rPr>
          <w:rFonts w:ascii="Times New Roman" w:hAnsi="Times New Roman" w:cs="Times New Roman"/>
          <w:b/>
          <w:bCs/>
        </w:rPr>
        <w:t xml:space="preserve">OSTEOWONDER </w:t>
      </w:r>
      <w:bookmarkEnd w:id="0"/>
      <w:r w:rsidRPr="000B1B1B">
        <w:rPr>
          <w:rFonts w:ascii="Times New Roman" w:hAnsi="Times New Roman" w:cs="Times New Roman"/>
          <w:b/>
          <w:bCs/>
        </w:rPr>
        <w:t>capsule in</w:t>
      </w:r>
      <w:bookmarkStart w:id="1" w:name="OLE_LINK8"/>
      <w:r w:rsidRPr="000B1B1B">
        <w:rPr>
          <w:rFonts w:ascii="Times New Roman" w:hAnsi="Times New Roman" w:cs="Times New Roman"/>
          <w:b/>
          <w:bCs/>
        </w:rPr>
        <w:t xml:space="preserve"> </w:t>
      </w:r>
      <w:bookmarkStart w:id="2" w:name="OLE_LINK93"/>
      <w:r w:rsidRPr="000B1B1B">
        <w:rPr>
          <w:rFonts w:ascii="Times New Roman" w:hAnsi="Times New Roman" w:cs="Times New Roman"/>
          <w:b/>
          <w:bCs/>
        </w:rPr>
        <w:t>TCMSP</w:t>
      </w:r>
      <w:bookmarkEnd w:id="1"/>
      <w:bookmarkEnd w:id="2"/>
      <w:r w:rsidRPr="000B1B1B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835"/>
        <w:gridCol w:w="1730"/>
        <w:gridCol w:w="2489"/>
      </w:tblGrid>
      <w:tr w:rsidR="00305228" w14:paraId="7A1EDD9E" w14:textId="77777777" w:rsidTr="00686B0B"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</w:tcPr>
          <w:p w14:paraId="7E8EFD2A" w14:textId="5B3C62D8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rb ingredients 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2768EAD5" w14:textId="47D13F66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8" w:space="0" w:color="auto"/>
            </w:tcBorders>
          </w:tcPr>
          <w:p w14:paraId="4E932BFE" w14:textId="4949986A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number of compounds </w:t>
            </w:r>
          </w:p>
        </w:tc>
        <w:tc>
          <w:tcPr>
            <w:tcW w:w="2489" w:type="dxa"/>
            <w:tcBorders>
              <w:top w:val="single" w:sz="12" w:space="0" w:color="auto"/>
              <w:bottom w:val="single" w:sz="8" w:space="0" w:color="auto"/>
            </w:tcBorders>
          </w:tcPr>
          <w:p w14:paraId="7F0B934D" w14:textId="410EE612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compounds (OB </w:t>
            </w:r>
            <w:r w:rsidRPr="003E478D">
              <w:rPr>
                <w:rFonts w:ascii="Times New Roman" w:eastAsia="等线" w:hAnsi="Times New Roman" w:cs="Times New Roman"/>
              </w:rPr>
              <w:t>≥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30%, DL </w:t>
            </w:r>
            <w:r w:rsidRPr="003E478D">
              <w:rPr>
                <w:rFonts w:ascii="Times New Roman" w:eastAsia="等线" w:hAnsi="Times New Roman" w:cs="Times New Roman"/>
              </w:rPr>
              <w:t>≥</w:t>
            </w:r>
            <w:r>
              <w:rPr>
                <w:rFonts w:ascii="Times New Roman" w:eastAsia="等线" w:hAnsi="Times New Roman" w:cs="Times New Roman"/>
              </w:rPr>
              <w:t xml:space="preserve"> 0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05228" w14:paraId="6DA3C692" w14:textId="77777777" w:rsidTr="00686B0B">
        <w:tc>
          <w:tcPr>
            <w:tcW w:w="1242" w:type="dxa"/>
            <w:tcBorders>
              <w:top w:val="single" w:sz="8" w:space="0" w:color="auto"/>
            </w:tcBorders>
          </w:tcPr>
          <w:p w14:paraId="0D28DEED" w14:textId="113C4509" w:rsidR="00305228" w:rsidRDefault="00305228" w:rsidP="003E47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npi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A1A93A4" w14:textId="15F2F3F0" w:rsidR="00305228" w:rsidRPr="00FF00F0" w:rsidRDefault="00305228" w:rsidP="003E478D">
            <w:pPr>
              <w:rPr>
                <w:rFonts w:ascii="Times New Roman" w:hAnsi="Times New Roman" w:cs="Times New Roman"/>
                <w:i/>
                <w:iCs/>
              </w:rPr>
            </w:pPr>
            <w:r w:rsidRPr="00FF00F0">
              <w:rPr>
                <w:rFonts w:ascii="Times New Roman" w:hAnsi="Times New Roman" w:cs="Times New Roman"/>
                <w:i/>
                <w:iCs/>
              </w:rPr>
              <w:t>Citrus Reticulata</w:t>
            </w:r>
            <w:r w:rsidR="008E172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8E172A">
              <w:rPr>
                <w:rFonts w:ascii="Times New Roman" w:hAnsi="Times New Roman" w:cs="Times New Roman"/>
                <w:i/>
                <w:iCs/>
              </w:rPr>
              <w:t>R</w:t>
            </w:r>
            <w:r w:rsidR="008E172A">
              <w:rPr>
                <w:rFonts w:ascii="Times New Roman" w:hAnsi="Times New Roman" w:cs="Times New Roman" w:hint="eastAsia"/>
                <w:i/>
                <w:iCs/>
              </w:rPr>
              <w:t>e</w:t>
            </w:r>
            <w:r w:rsidR="008E172A">
              <w:rPr>
                <w:rFonts w:ascii="Times New Roman" w:hAnsi="Times New Roman" w:cs="Times New Roman"/>
                <w:i/>
                <w:iCs/>
              </w:rPr>
              <w:t>ticulatae</w:t>
            </w:r>
            <w:proofErr w:type="spellEnd"/>
          </w:p>
        </w:tc>
        <w:tc>
          <w:tcPr>
            <w:tcW w:w="1730" w:type="dxa"/>
            <w:tcBorders>
              <w:top w:val="single" w:sz="8" w:space="0" w:color="auto"/>
            </w:tcBorders>
          </w:tcPr>
          <w:p w14:paraId="73FCEC8E" w14:textId="7F05BC6D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89" w:type="dxa"/>
            <w:tcBorders>
              <w:top w:val="single" w:sz="8" w:space="0" w:color="auto"/>
            </w:tcBorders>
          </w:tcPr>
          <w:p w14:paraId="490C0835" w14:textId="3B7B2D36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05228" w14:paraId="46EFBD03" w14:textId="77777777" w:rsidTr="00686B0B">
        <w:tc>
          <w:tcPr>
            <w:tcW w:w="1242" w:type="dxa"/>
          </w:tcPr>
          <w:p w14:paraId="3F05CFC4" w14:textId="6F59CBAC" w:rsidR="00305228" w:rsidRDefault="00305228" w:rsidP="003E47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angqi</w:t>
            </w:r>
            <w:proofErr w:type="spellEnd"/>
          </w:p>
        </w:tc>
        <w:tc>
          <w:tcPr>
            <w:tcW w:w="2835" w:type="dxa"/>
          </w:tcPr>
          <w:p w14:paraId="4D2E823D" w14:textId="063BCC92" w:rsidR="00305228" w:rsidRPr="00FF00F0" w:rsidRDefault="00305228" w:rsidP="003E478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Hedysarum</w:t>
            </w:r>
            <w:proofErr w:type="spellEnd"/>
            <w:r w:rsidRPr="00FF00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Multijugum</w:t>
            </w:r>
            <w:proofErr w:type="spellEnd"/>
            <w:r w:rsidRPr="00FF00F0">
              <w:rPr>
                <w:rFonts w:ascii="Times New Roman" w:hAnsi="Times New Roman" w:cs="Times New Roman"/>
                <w:i/>
                <w:iCs/>
              </w:rPr>
              <w:t xml:space="preserve"> Maxim.</w:t>
            </w:r>
          </w:p>
        </w:tc>
        <w:tc>
          <w:tcPr>
            <w:tcW w:w="1730" w:type="dxa"/>
          </w:tcPr>
          <w:p w14:paraId="5D006E70" w14:textId="089EBFBE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89" w:type="dxa"/>
          </w:tcPr>
          <w:p w14:paraId="7499AF87" w14:textId="117529B2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05228" w14:paraId="6441DA77" w14:textId="77777777" w:rsidTr="00686B0B">
        <w:tc>
          <w:tcPr>
            <w:tcW w:w="1242" w:type="dxa"/>
          </w:tcPr>
          <w:p w14:paraId="7632F660" w14:textId="55B0B683" w:rsidR="00305228" w:rsidRDefault="00305228" w:rsidP="003E47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nsh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212581BB" w14:textId="4375F08B" w:rsidR="00305228" w:rsidRPr="00FF00F0" w:rsidRDefault="00305228" w:rsidP="003E478D">
            <w:pPr>
              <w:rPr>
                <w:rFonts w:ascii="Times New Roman" w:hAnsi="Times New Roman" w:cs="Times New Roman"/>
                <w:i/>
                <w:iCs/>
              </w:rPr>
            </w:pPr>
            <w:r w:rsidRPr="00FF00F0">
              <w:rPr>
                <w:rFonts w:ascii="Times New Roman" w:hAnsi="Times New Roman" w:cs="Times New Roman"/>
                <w:i/>
                <w:iCs/>
              </w:rPr>
              <w:t xml:space="preserve">Panax Ginseng C. A. </w:t>
            </w:r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Mey</w:t>
            </w:r>
            <w:proofErr w:type="spellEnd"/>
            <w:r w:rsidRPr="00FF00F0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730" w:type="dxa"/>
          </w:tcPr>
          <w:p w14:paraId="1C22BC5C" w14:textId="0C472A11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89" w:type="dxa"/>
          </w:tcPr>
          <w:p w14:paraId="7BA0D615" w14:textId="72147A28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05228" w14:paraId="23F979F3" w14:textId="77777777" w:rsidTr="00686B0B">
        <w:tc>
          <w:tcPr>
            <w:tcW w:w="1242" w:type="dxa"/>
          </w:tcPr>
          <w:p w14:paraId="4D66E45E" w14:textId="75AA67B1" w:rsidR="00305228" w:rsidRDefault="00305228" w:rsidP="003E47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nghua</w:t>
            </w:r>
            <w:proofErr w:type="spellEnd"/>
          </w:p>
        </w:tc>
        <w:tc>
          <w:tcPr>
            <w:tcW w:w="2835" w:type="dxa"/>
          </w:tcPr>
          <w:p w14:paraId="79DF0DE2" w14:textId="4A0D20DF" w:rsidR="00305228" w:rsidRPr="00FF00F0" w:rsidRDefault="00305228" w:rsidP="003E478D">
            <w:pPr>
              <w:rPr>
                <w:rFonts w:ascii="Times New Roman" w:hAnsi="Times New Roman" w:cs="Times New Roman"/>
                <w:i/>
                <w:iCs/>
              </w:rPr>
            </w:pPr>
            <w:r w:rsidRPr="00FF00F0">
              <w:rPr>
                <w:rFonts w:ascii="Times New Roman" w:hAnsi="Times New Roman" w:cs="Times New Roman"/>
                <w:i/>
                <w:iCs/>
              </w:rPr>
              <w:t>Cartham</w:t>
            </w:r>
            <w:r w:rsidR="008E172A">
              <w:rPr>
                <w:rFonts w:ascii="Times New Roman" w:hAnsi="Times New Roman" w:cs="Times New Roman"/>
                <w:i/>
                <w:iCs/>
              </w:rPr>
              <w:t>us tinctorius L.</w:t>
            </w:r>
          </w:p>
        </w:tc>
        <w:tc>
          <w:tcPr>
            <w:tcW w:w="1730" w:type="dxa"/>
          </w:tcPr>
          <w:p w14:paraId="7F53BB84" w14:textId="36EE9536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489" w:type="dxa"/>
          </w:tcPr>
          <w:p w14:paraId="4A4DC132" w14:textId="06A19518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05228" w14:paraId="4B27C204" w14:textId="77777777" w:rsidTr="00686B0B">
        <w:tc>
          <w:tcPr>
            <w:tcW w:w="1242" w:type="dxa"/>
          </w:tcPr>
          <w:p w14:paraId="34C83080" w14:textId="6CEA3B60" w:rsidR="00305228" w:rsidRDefault="00305228" w:rsidP="003E47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nq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7E1E307A" w14:textId="11E690D7" w:rsidR="00305228" w:rsidRPr="00FF00F0" w:rsidRDefault="008E172A" w:rsidP="003E478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Radix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otoginseng</w:t>
            </w:r>
            <w:proofErr w:type="spellEnd"/>
          </w:p>
        </w:tc>
        <w:tc>
          <w:tcPr>
            <w:tcW w:w="1730" w:type="dxa"/>
          </w:tcPr>
          <w:p w14:paraId="7EF97470" w14:textId="7D248C10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89" w:type="dxa"/>
          </w:tcPr>
          <w:p w14:paraId="42F4FA01" w14:textId="2CF59C82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228" w14:paraId="2A341F73" w14:textId="77777777" w:rsidTr="00686B0B">
        <w:tc>
          <w:tcPr>
            <w:tcW w:w="1242" w:type="dxa"/>
          </w:tcPr>
          <w:p w14:paraId="4F4B027F" w14:textId="16B8B89D" w:rsidR="00305228" w:rsidRDefault="00305228" w:rsidP="003E47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zho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3AF56B8C" w14:textId="3B9A3A50" w:rsidR="00305228" w:rsidRPr="00FF00F0" w:rsidRDefault="00305228" w:rsidP="003E478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Eucommiae</w:t>
            </w:r>
            <w:proofErr w:type="spellEnd"/>
            <w:r w:rsidRPr="00FF00F0">
              <w:rPr>
                <w:rFonts w:ascii="Times New Roman" w:hAnsi="Times New Roman" w:cs="Times New Roman"/>
                <w:i/>
                <w:iCs/>
              </w:rPr>
              <w:t xml:space="preserve"> Cortex</w:t>
            </w:r>
          </w:p>
        </w:tc>
        <w:tc>
          <w:tcPr>
            <w:tcW w:w="1730" w:type="dxa"/>
          </w:tcPr>
          <w:p w14:paraId="0BABA352" w14:textId="6736C376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489" w:type="dxa"/>
          </w:tcPr>
          <w:p w14:paraId="52A54AD1" w14:textId="0B8365CC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05228" w14:paraId="1D23F2CD" w14:textId="77777777" w:rsidTr="00686B0B">
        <w:tc>
          <w:tcPr>
            <w:tcW w:w="1242" w:type="dxa"/>
          </w:tcPr>
          <w:p w14:paraId="2CA74B5B" w14:textId="62882F23" w:rsidR="00305228" w:rsidRDefault="00305228" w:rsidP="003E47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angjinhu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</w:tcPr>
          <w:p w14:paraId="48A5ADB6" w14:textId="741562D2" w:rsidR="00305228" w:rsidRPr="00FF00F0" w:rsidRDefault="00FF00F0" w:rsidP="003E478D">
            <w:pPr>
              <w:rPr>
                <w:rFonts w:ascii="Times New Roman" w:hAnsi="Times New Roman" w:cs="Times New Roman"/>
                <w:i/>
                <w:iCs/>
              </w:rPr>
            </w:pPr>
            <w:bookmarkStart w:id="3" w:name="OLE_LINK4"/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Daturae</w:t>
            </w:r>
            <w:proofErr w:type="spellEnd"/>
            <w:r w:rsidRPr="00FF00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Flos</w:t>
            </w:r>
            <w:bookmarkEnd w:id="3"/>
            <w:proofErr w:type="spellEnd"/>
          </w:p>
        </w:tc>
        <w:tc>
          <w:tcPr>
            <w:tcW w:w="1730" w:type="dxa"/>
          </w:tcPr>
          <w:p w14:paraId="2902ADF6" w14:textId="742B9FFD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489" w:type="dxa"/>
          </w:tcPr>
          <w:p w14:paraId="66D89047" w14:textId="23BDA4E6" w:rsidR="00305228" w:rsidRDefault="00305228" w:rsidP="003E47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511D6" w14:paraId="61987B19" w14:textId="77777777" w:rsidTr="00686B0B">
        <w:tc>
          <w:tcPr>
            <w:tcW w:w="1242" w:type="dxa"/>
          </w:tcPr>
          <w:p w14:paraId="4ED7929B" w14:textId="2766D810" w:rsidR="009511D6" w:rsidRDefault="009511D6" w:rsidP="003E478D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Zuan</w:t>
            </w:r>
            <w:r>
              <w:rPr>
                <w:rFonts w:ascii="Times New Roman" w:hAnsi="Times New Roman" w:cs="Times New Roman"/>
              </w:rPr>
              <w:t>difeng</w:t>
            </w:r>
            <w:proofErr w:type="spellEnd"/>
          </w:p>
        </w:tc>
        <w:tc>
          <w:tcPr>
            <w:tcW w:w="2835" w:type="dxa"/>
          </w:tcPr>
          <w:p w14:paraId="3F202D35" w14:textId="218359D0" w:rsidR="009511D6" w:rsidRPr="00FF00F0" w:rsidRDefault="00E85773" w:rsidP="003E478D">
            <w:pPr>
              <w:rPr>
                <w:rFonts w:ascii="Times New Roman" w:hAnsi="Times New Roman" w:cs="Times New Roman"/>
                <w:i/>
                <w:iCs/>
              </w:rPr>
            </w:pPr>
            <w:bookmarkStart w:id="4" w:name="OLE_LINK16"/>
            <w:proofErr w:type="spellStart"/>
            <w:r w:rsidRPr="00E85773">
              <w:rPr>
                <w:rFonts w:ascii="Times New Roman" w:hAnsi="Times New Roman" w:cs="Times New Roman"/>
                <w:i/>
                <w:iCs/>
              </w:rPr>
              <w:t>Schizophragma</w:t>
            </w:r>
            <w:proofErr w:type="spellEnd"/>
            <w:r w:rsidRPr="00E857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85773">
              <w:rPr>
                <w:rFonts w:ascii="Times New Roman" w:hAnsi="Times New Roman" w:cs="Times New Roman"/>
                <w:i/>
                <w:iCs/>
              </w:rPr>
              <w:t>integrifolium</w:t>
            </w:r>
            <w:bookmarkEnd w:id="4"/>
            <w:proofErr w:type="spellEnd"/>
          </w:p>
        </w:tc>
        <w:tc>
          <w:tcPr>
            <w:tcW w:w="1730" w:type="dxa"/>
          </w:tcPr>
          <w:p w14:paraId="50732F7B" w14:textId="3589B2A3" w:rsidR="009511D6" w:rsidRDefault="009511D6" w:rsidP="003E478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9" w:type="dxa"/>
          </w:tcPr>
          <w:p w14:paraId="6DF16ABB" w14:textId="7F9378CA" w:rsidR="009511D6" w:rsidRDefault="009511D6" w:rsidP="003E478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0333B72A" w14:textId="720682B9" w:rsidR="003E478D" w:rsidRDefault="003E478D">
      <w:pPr>
        <w:rPr>
          <w:rFonts w:ascii="Times New Roman" w:hAnsi="Times New Roman" w:cs="Times New Roman"/>
        </w:rPr>
      </w:pPr>
    </w:p>
    <w:p w14:paraId="7A484F62" w14:textId="11080E56" w:rsidR="001A522F" w:rsidRPr="000B1B1B" w:rsidRDefault="007B431B" w:rsidP="001A522F">
      <w:pPr>
        <w:rPr>
          <w:rFonts w:ascii="Times New Roman" w:hAnsi="Times New Roman" w:cs="Times New Roman"/>
          <w:b/>
          <w:bCs/>
        </w:rPr>
      </w:pPr>
      <w:r w:rsidRPr="000B1B1B">
        <w:rPr>
          <w:rFonts w:ascii="Times New Roman" w:hAnsi="Times New Roman" w:cs="Times New Roman"/>
          <w:b/>
          <w:bCs/>
        </w:rPr>
        <w:t>T</w:t>
      </w:r>
      <w:r w:rsidRPr="000B1B1B">
        <w:rPr>
          <w:rFonts w:ascii="Times New Roman" w:hAnsi="Times New Roman" w:cs="Times New Roman" w:hint="eastAsia"/>
          <w:b/>
          <w:bCs/>
        </w:rPr>
        <w:t>able</w:t>
      </w:r>
      <w:r w:rsidRPr="000B1B1B">
        <w:rPr>
          <w:rFonts w:ascii="Times New Roman" w:hAnsi="Times New Roman" w:cs="Times New Roman"/>
          <w:b/>
          <w:bCs/>
        </w:rPr>
        <w:t xml:space="preserve"> 2 </w:t>
      </w:r>
      <w:r w:rsidR="001A522F">
        <w:rPr>
          <w:rFonts w:ascii="Times New Roman" w:hAnsi="Times New Roman" w:cs="Times New Roman"/>
          <w:b/>
          <w:bCs/>
        </w:rPr>
        <w:t>Targets</w:t>
      </w:r>
      <w:r w:rsidR="001A522F" w:rsidRPr="000B1B1B">
        <w:rPr>
          <w:rFonts w:ascii="Times New Roman" w:hAnsi="Times New Roman" w:cs="Times New Roman"/>
          <w:b/>
          <w:bCs/>
        </w:rPr>
        <w:t xml:space="preserve"> of </w:t>
      </w:r>
      <w:r w:rsidR="001A522F">
        <w:rPr>
          <w:rFonts w:ascii="Times New Roman" w:hAnsi="Times New Roman" w:cs="Times New Roman"/>
          <w:b/>
          <w:bCs/>
        </w:rPr>
        <w:t xml:space="preserve">active compounds </w:t>
      </w:r>
      <w:r w:rsidR="001A522F" w:rsidRPr="000B1B1B">
        <w:rPr>
          <w:rFonts w:ascii="Times New Roman" w:hAnsi="Times New Roman" w:cs="Times New Roman"/>
          <w:b/>
          <w:bCs/>
        </w:rPr>
        <w:t>in TCMSP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4820"/>
        <w:gridCol w:w="1701"/>
      </w:tblGrid>
      <w:tr w:rsidR="005D7391" w14:paraId="00BF9161" w14:textId="77777777" w:rsidTr="008B5452">
        <w:tc>
          <w:tcPr>
            <w:tcW w:w="1809" w:type="dxa"/>
            <w:tcBorders>
              <w:top w:val="single" w:sz="12" w:space="0" w:color="auto"/>
              <w:bottom w:val="single" w:sz="8" w:space="0" w:color="auto"/>
            </w:tcBorders>
          </w:tcPr>
          <w:p w14:paraId="6D1C94E6" w14:textId="77777777" w:rsidR="005D7391" w:rsidRDefault="005D7391" w:rsidP="00E84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rb ingredients 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8" w:space="0" w:color="auto"/>
            </w:tcBorders>
          </w:tcPr>
          <w:p w14:paraId="7C893409" w14:textId="77777777" w:rsidR="005D7391" w:rsidRDefault="005D7391" w:rsidP="00E84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in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369E4078" w14:textId="61452F1E" w:rsidR="005D7391" w:rsidRDefault="005D7391" w:rsidP="00E84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number</w:t>
            </w:r>
          </w:p>
        </w:tc>
      </w:tr>
      <w:tr w:rsidR="008B4F53" w14:paraId="72424C6B" w14:textId="77777777" w:rsidTr="008B5452">
        <w:tc>
          <w:tcPr>
            <w:tcW w:w="1809" w:type="dxa"/>
            <w:tcBorders>
              <w:top w:val="single" w:sz="8" w:space="0" w:color="auto"/>
            </w:tcBorders>
          </w:tcPr>
          <w:p w14:paraId="5038E91D" w14:textId="0B438C80" w:rsidR="008B4F53" w:rsidRDefault="008B4F53" w:rsidP="008B4F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npi</w:t>
            </w:r>
            <w:proofErr w:type="spellEnd"/>
          </w:p>
        </w:tc>
        <w:tc>
          <w:tcPr>
            <w:tcW w:w="4820" w:type="dxa"/>
            <w:tcBorders>
              <w:top w:val="single" w:sz="8" w:space="0" w:color="auto"/>
            </w:tcBorders>
          </w:tcPr>
          <w:p w14:paraId="3253E430" w14:textId="59DA2547" w:rsidR="008B4F53" w:rsidRPr="00FF00F0" w:rsidRDefault="008B4F53" w:rsidP="008B4F53">
            <w:pPr>
              <w:rPr>
                <w:rFonts w:ascii="Times New Roman" w:hAnsi="Times New Roman" w:cs="Times New Roman"/>
                <w:i/>
                <w:iCs/>
              </w:rPr>
            </w:pPr>
            <w:r w:rsidRPr="00FF00F0">
              <w:rPr>
                <w:rFonts w:ascii="Times New Roman" w:hAnsi="Times New Roman" w:cs="Times New Roman"/>
                <w:i/>
                <w:iCs/>
              </w:rPr>
              <w:t>Citrus Reticula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 w:hint="eastAsia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ticulata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765E4E5" w14:textId="77777777" w:rsidR="008B4F53" w:rsidRDefault="008B4F53" w:rsidP="008B4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B4F53" w14:paraId="66DCCA8E" w14:textId="77777777" w:rsidTr="008B5452">
        <w:tc>
          <w:tcPr>
            <w:tcW w:w="1809" w:type="dxa"/>
          </w:tcPr>
          <w:p w14:paraId="747A8F31" w14:textId="26435276" w:rsidR="008B4F53" w:rsidRDefault="008B4F53" w:rsidP="008B4F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angqi</w:t>
            </w:r>
            <w:proofErr w:type="spellEnd"/>
          </w:p>
        </w:tc>
        <w:tc>
          <w:tcPr>
            <w:tcW w:w="4820" w:type="dxa"/>
          </w:tcPr>
          <w:p w14:paraId="1CD4416A" w14:textId="67FA70C3" w:rsidR="008B4F53" w:rsidRPr="00FF00F0" w:rsidRDefault="008B4F53" w:rsidP="008B4F5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Hedysarum</w:t>
            </w:r>
            <w:proofErr w:type="spellEnd"/>
            <w:r w:rsidRPr="00FF00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Multijugum</w:t>
            </w:r>
            <w:proofErr w:type="spellEnd"/>
            <w:r w:rsidRPr="00FF00F0">
              <w:rPr>
                <w:rFonts w:ascii="Times New Roman" w:hAnsi="Times New Roman" w:cs="Times New Roman"/>
                <w:i/>
                <w:iCs/>
              </w:rPr>
              <w:t xml:space="preserve"> Maxim.</w:t>
            </w:r>
          </w:p>
        </w:tc>
        <w:tc>
          <w:tcPr>
            <w:tcW w:w="1701" w:type="dxa"/>
          </w:tcPr>
          <w:p w14:paraId="15DE47AB" w14:textId="2C35A974" w:rsidR="008B4F53" w:rsidRDefault="008B4F53" w:rsidP="008B4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8B4F53" w14:paraId="7DCC8EED" w14:textId="77777777" w:rsidTr="008B5452">
        <w:tc>
          <w:tcPr>
            <w:tcW w:w="1809" w:type="dxa"/>
          </w:tcPr>
          <w:p w14:paraId="3F53927C" w14:textId="54896F8C" w:rsidR="008B4F53" w:rsidRDefault="008B4F53" w:rsidP="008B4F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nsh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0" w:type="dxa"/>
          </w:tcPr>
          <w:p w14:paraId="04278447" w14:textId="27A1A337" w:rsidR="008B4F53" w:rsidRPr="00FF00F0" w:rsidRDefault="008B4F53" w:rsidP="008B4F53">
            <w:pPr>
              <w:rPr>
                <w:rFonts w:ascii="Times New Roman" w:hAnsi="Times New Roman" w:cs="Times New Roman"/>
                <w:i/>
                <w:iCs/>
              </w:rPr>
            </w:pPr>
            <w:r w:rsidRPr="00FF00F0">
              <w:rPr>
                <w:rFonts w:ascii="Times New Roman" w:hAnsi="Times New Roman" w:cs="Times New Roman"/>
                <w:i/>
                <w:iCs/>
              </w:rPr>
              <w:t xml:space="preserve">Panax Ginseng C. A. </w:t>
            </w:r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Mey</w:t>
            </w:r>
            <w:proofErr w:type="spellEnd"/>
            <w:r w:rsidRPr="00FF00F0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701" w:type="dxa"/>
          </w:tcPr>
          <w:p w14:paraId="7B0A5A7A" w14:textId="52B3CCCF" w:rsidR="008B4F53" w:rsidRDefault="008B4F53" w:rsidP="008B4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8B4F53" w14:paraId="1C5CC72E" w14:textId="77777777" w:rsidTr="008B5452">
        <w:tc>
          <w:tcPr>
            <w:tcW w:w="1809" w:type="dxa"/>
          </w:tcPr>
          <w:p w14:paraId="2B9414FB" w14:textId="1DF39FDA" w:rsidR="008B4F53" w:rsidRDefault="008B4F53" w:rsidP="008B4F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nghua</w:t>
            </w:r>
            <w:proofErr w:type="spellEnd"/>
          </w:p>
        </w:tc>
        <w:tc>
          <w:tcPr>
            <w:tcW w:w="4820" w:type="dxa"/>
          </w:tcPr>
          <w:p w14:paraId="6AF5B6D3" w14:textId="38911189" w:rsidR="008B4F53" w:rsidRPr="00FF00F0" w:rsidRDefault="008B4F53" w:rsidP="008B4F53">
            <w:pPr>
              <w:rPr>
                <w:rFonts w:ascii="Times New Roman" w:hAnsi="Times New Roman" w:cs="Times New Roman"/>
                <w:i/>
                <w:iCs/>
              </w:rPr>
            </w:pPr>
            <w:r w:rsidRPr="00FF00F0">
              <w:rPr>
                <w:rFonts w:ascii="Times New Roman" w:hAnsi="Times New Roman" w:cs="Times New Roman"/>
                <w:i/>
                <w:iCs/>
              </w:rPr>
              <w:t>Cartham</w:t>
            </w:r>
            <w:r>
              <w:rPr>
                <w:rFonts w:ascii="Times New Roman" w:hAnsi="Times New Roman" w:cs="Times New Roman"/>
                <w:i/>
                <w:iCs/>
              </w:rPr>
              <w:t>us tinctorius L.</w:t>
            </w:r>
          </w:p>
        </w:tc>
        <w:tc>
          <w:tcPr>
            <w:tcW w:w="1701" w:type="dxa"/>
          </w:tcPr>
          <w:p w14:paraId="6F73AE17" w14:textId="59527297" w:rsidR="008B4F53" w:rsidRDefault="008B4F53" w:rsidP="008B4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8B4F53" w14:paraId="31B5F1BC" w14:textId="77777777" w:rsidTr="008B5452">
        <w:tc>
          <w:tcPr>
            <w:tcW w:w="1809" w:type="dxa"/>
          </w:tcPr>
          <w:p w14:paraId="2E51FF96" w14:textId="1D0109A4" w:rsidR="008B4F53" w:rsidRDefault="008B4F53" w:rsidP="008B4F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nq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0" w:type="dxa"/>
          </w:tcPr>
          <w:p w14:paraId="1AC6E919" w14:textId="40F4C29F" w:rsidR="008B4F53" w:rsidRPr="00FF00F0" w:rsidRDefault="008B4F53" w:rsidP="008B4F5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Radix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otoginseng</w:t>
            </w:r>
            <w:proofErr w:type="spellEnd"/>
          </w:p>
        </w:tc>
        <w:tc>
          <w:tcPr>
            <w:tcW w:w="1701" w:type="dxa"/>
          </w:tcPr>
          <w:p w14:paraId="5BE9221F" w14:textId="37EB31B5" w:rsidR="008B4F53" w:rsidRDefault="008B4F53" w:rsidP="008B4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8B4F53" w14:paraId="58767B4B" w14:textId="77777777" w:rsidTr="008B5452">
        <w:tc>
          <w:tcPr>
            <w:tcW w:w="1809" w:type="dxa"/>
          </w:tcPr>
          <w:p w14:paraId="2C0795FC" w14:textId="57F5EE5C" w:rsidR="008B4F53" w:rsidRDefault="008B4F53" w:rsidP="008B4F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zho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0" w:type="dxa"/>
          </w:tcPr>
          <w:p w14:paraId="3A11B279" w14:textId="1EC342F9" w:rsidR="008B4F53" w:rsidRPr="00FF00F0" w:rsidRDefault="008B4F53" w:rsidP="008B4F5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Eucommiae</w:t>
            </w:r>
            <w:proofErr w:type="spellEnd"/>
            <w:r w:rsidRPr="00FF00F0">
              <w:rPr>
                <w:rFonts w:ascii="Times New Roman" w:hAnsi="Times New Roman" w:cs="Times New Roman"/>
                <w:i/>
                <w:iCs/>
              </w:rPr>
              <w:t xml:space="preserve"> Cortex</w:t>
            </w:r>
          </w:p>
        </w:tc>
        <w:tc>
          <w:tcPr>
            <w:tcW w:w="1701" w:type="dxa"/>
          </w:tcPr>
          <w:p w14:paraId="53F8A233" w14:textId="18D0B490" w:rsidR="008B4F53" w:rsidRDefault="008B4F53" w:rsidP="008B4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8B4F53" w14:paraId="778F4ED4" w14:textId="77777777" w:rsidTr="008B5452">
        <w:tc>
          <w:tcPr>
            <w:tcW w:w="1809" w:type="dxa"/>
          </w:tcPr>
          <w:p w14:paraId="5464CEDA" w14:textId="7A209A17" w:rsidR="008B4F53" w:rsidRDefault="008B4F53" w:rsidP="008B4F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angjinhu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0" w:type="dxa"/>
          </w:tcPr>
          <w:p w14:paraId="3A605C89" w14:textId="3C0D96CD" w:rsidR="008B4F53" w:rsidRPr="00FF00F0" w:rsidRDefault="008B4F53" w:rsidP="008B4F5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Daturae</w:t>
            </w:r>
            <w:proofErr w:type="spellEnd"/>
            <w:r w:rsidRPr="00FF00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00F0">
              <w:rPr>
                <w:rFonts w:ascii="Times New Roman" w:hAnsi="Times New Roman" w:cs="Times New Roman"/>
                <w:i/>
                <w:iCs/>
              </w:rPr>
              <w:t>Flos</w:t>
            </w:r>
            <w:proofErr w:type="spellEnd"/>
          </w:p>
        </w:tc>
        <w:tc>
          <w:tcPr>
            <w:tcW w:w="1701" w:type="dxa"/>
          </w:tcPr>
          <w:p w14:paraId="1DCAB75B" w14:textId="374F834D" w:rsidR="008B4F53" w:rsidRDefault="008B4F53" w:rsidP="008B4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</w:t>
            </w:r>
          </w:p>
        </w:tc>
      </w:tr>
      <w:tr w:rsidR="008B4F53" w14:paraId="4DE084A6" w14:textId="77777777" w:rsidTr="008B5452">
        <w:tc>
          <w:tcPr>
            <w:tcW w:w="1809" w:type="dxa"/>
          </w:tcPr>
          <w:p w14:paraId="499F7E46" w14:textId="705F06A5" w:rsidR="008B4F53" w:rsidRDefault="008B4F53" w:rsidP="008B4F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Zuan</w:t>
            </w:r>
            <w:r>
              <w:rPr>
                <w:rFonts w:ascii="Times New Roman" w:hAnsi="Times New Roman" w:cs="Times New Roman"/>
              </w:rPr>
              <w:t>difeng</w:t>
            </w:r>
            <w:proofErr w:type="spellEnd"/>
          </w:p>
        </w:tc>
        <w:tc>
          <w:tcPr>
            <w:tcW w:w="4820" w:type="dxa"/>
          </w:tcPr>
          <w:p w14:paraId="06BC2883" w14:textId="088ECF6C" w:rsidR="008B4F53" w:rsidRPr="00FF00F0" w:rsidRDefault="008B4F53" w:rsidP="008B4F5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85773">
              <w:rPr>
                <w:rFonts w:ascii="Times New Roman" w:hAnsi="Times New Roman" w:cs="Times New Roman"/>
                <w:i/>
                <w:iCs/>
              </w:rPr>
              <w:t>Schizophragma</w:t>
            </w:r>
            <w:proofErr w:type="spellEnd"/>
            <w:r w:rsidRPr="00E857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85773">
              <w:rPr>
                <w:rFonts w:ascii="Times New Roman" w:hAnsi="Times New Roman" w:cs="Times New Roman"/>
                <w:i/>
                <w:iCs/>
              </w:rPr>
              <w:t>integrifolium</w:t>
            </w:r>
            <w:proofErr w:type="spellEnd"/>
          </w:p>
        </w:tc>
        <w:tc>
          <w:tcPr>
            <w:tcW w:w="1701" w:type="dxa"/>
          </w:tcPr>
          <w:p w14:paraId="7B6ADE56" w14:textId="1B6DB2B1" w:rsidR="008B4F53" w:rsidRDefault="008B4F53" w:rsidP="008B4F5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8D29A4">
              <w:rPr>
                <w:rFonts w:ascii="Times New Roman" w:hAnsi="Times New Roman" w:cs="Times New Roman"/>
              </w:rPr>
              <w:t>2</w:t>
            </w:r>
          </w:p>
        </w:tc>
      </w:tr>
    </w:tbl>
    <w:p w14:paraId="14B98C2F" w14:textId="365BD422" w:rsidR="001A522F" w:rsidRDefault="001A522F">
      <w:pPr>
        <w:rPr>
          <w:rFonts w:ascii="Times New Roman" w:hAnsi="Times New Roman" w:cs="Times New Roman"/>
          <w:b/>
          <w:bCs/>
        </w:rPr>
      </w:pPr>
    </w:p>
    <w:p w14:paraId="7ED1E373" w14:textId="64ED12F9" w:rsidR="003E478D" w:rsidRPr="000B1B1B" w:rsidRDefault="001A52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3 </w:t>
      </w:r>
      <w:r w:rsidR="007B431B" w:rsidRPr="000B1B1B">
        <w:rPr>
          <w:rFonts w:ascii="Times New Roman" w:hAnsi="Times New Roman" w:cs="Times New Roman"/>
          <w:b/>
          <w:bCs/>
        </w:rPr>
        <w:t>Bioactive compounds interact to target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B431B" w:rsidRPr="00936F45" w14:paraId="5032CF94" w14:textId="77777777" w:rsidTr="00936F45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3D452A28" w14:textId="12DEE398" w:rsidR="007B431B" w:rsidRPr="00936F45" w:rsidRDefault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</w:rPr>
              <w:t>Molecular ID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216F07CA" w14:textId="0F8D10B5" w:rsidR="007B431B" w:rsidRPr="00936F45" w:rsidRDefault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</w:rPr>
              <w:t xml:space="preserve">Compounds 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14:paraId="3B8AA042" w14:textId="13DE5EFF" w:rsidR="007B431B" w:rsidRPr="00936F45" w:rsidRDefault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</w:rPr>
              <w:t xml:space="preserve">Candidate targets </w:t>
            </w:r>
          </w:p>
        </w:tc>
      </w:tr>
      <w:tr w:rsidR="007B431B" w:rsidRPr="00936F45" w14:paraId="605AA537" w14:textId="77777777" w:rsidTr="00936F45"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4852452B" w14:textId="6F94A36D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MOL000098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17346BC0" w14:textId="344E71AE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Quercetin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14:paraId="51165228" w14:textId="406BE093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EGFR</w:t>
            </w:r>
          </w:p>
        </w:tc>
      </w:tr>
      <w:tr w:rsidR="007B431B" w:rsidRPr="00936F45" w14:paraId="20E70F48" w14:textId="77777777" w:rsidTr="00936F45">
        <w:tc>
          <w:tcPr>
            <w:tcW w:w="2765" w:type="dxa"/>
            <w:vAlign w:val="center"/>
          </w:tcPr>
          <w:p w14:paraId="10812346" w14:textId="0593425F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MOL000098</w:t>
            </w:r>
          </w:p>
        </w:tc>
        <w:tc>
          <w:tcPr>
            <w:tcW w:w="2765" w:type="dxa"/>
            <w:vAlign w:val="center"/>
          </w:tcPr>
          <w:p w14:paraId="4532E44F" w14:textId="7D65D741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Quercetin</w:t>
            </w:r>
          </w:p>
        </w:tc>
        <w:tc>
          <w:tcPr>
            <w:tcW w:w="2766" w:type="dxa"/>
            <w:vAlign w:val="center"/>
          </w:tcPr>
          <w:p w14:paraId="4C6D8729" w14:textId="46FFC0EA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HIF1A</w:t>
            </w:r>
          </w:p>
        </w:tc>
      </w:tr>
      <w:tr w:rsidR="007B431B" w:rsidRPr="00936F45" w14:paraId="11DC267E" w14:textId="77777777" w:rsidTr="00936F45">
        <w:tc>
          <w:tcPr>
            <w:tcW w:w="2765" w:type="dxa"/>
            <w:vAlign w:val="center"/>
          </w:tcPr>
          <w:p w14:paraId="5B41F966" w14:textId="5C98A4DA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MOL000098</w:t>
            </w:r>
          </w:p>
        </w:tc>
        <w:tc>
          <w:tcPr>
            <w:tcW w:w="2765" w:type="dxa"/>
            <w:vAlign w:val="center"/>
          </w:tcPr>
          <w:p w14:paraId="0D099965" w14:textId="66F922D9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Quercetin</w:t>
            </w:r>
          </w:p>
        </w:tc>
        <w:tc>
          <w:tcPr>
            <w:tcW w:w="2766" w:type="dxa"/>
            <w:vAlign w:val="center"/>
          </w:tcPr>
          <w:p w14:paraId="444E7B47" w14:textId="7EBACEFF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IL6</w:t>
            </w:r>
          </w:p>
        </w:tc>
      </w:tr>
      <w:tr w:rsidR="007B431B" w:rsidRPr="00936F45" w14:paraId="40C4F0B3" w14:textId="77777777" w:rsidTr="00936F45">
        <w:tc>
          <w:tcPr>
            <w:tcW w:w="2765" w:type="dxa"/>
            <w:vAlign w:val="center"/>
          </w:tcPr>
          <w:p w14:paraId="45BD5F21" w14:textId="5FA4099E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MOL005828</w:t>
            </w:r>
          </w:p>
        </w:tc>
        <w:tc>
          <w:tcPr>
            <w:tcW w:w="2765" w:type="dxa"/>
            <w:vAlign w:val="center"/>
          </w:tcPr>
          <w:p w14:paraId="0CF7470A" w14:textId="3311CB57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nobiletin</w:t>
            </w:r>
          </w:p>
        </w:tc>
        <w:tc>
          <w:tcPr>
            <w:tcW w:w="2766" w:type="dxa"/>
            <w:vAlign w:val="center"/>
          </w:tcPr>
          <w:p w14:paraId="056CFA24" w14:textId="4CB29362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MAPK8</w:t>
            </w:r>
          </w:p>
        </w:tc>
      </w:tr>
      <w:tr w:rsidR="007B431B" w:rsidRPr="00936F45" w14:paraId="43BBEAE3" w14:textId="77777777" w:rsidTr="00936F45">
        <w:tc>
          <w:tcPr>
            <w:tcW w:w="2765" w:type="dxa"/>
            <w:vAlign w:val="center"/>
          </w:tcPr>
          <w:p w14:paraId="5E52D0A7" w14:textId="79CCFB14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MOL005828</w:t>
            </w:r>
          </w:p>
        </w:tc>
        <w:tc>
          <w:tcPr>
            <w:tcW w:w="2765" w:type="dxa"/>
            <w:vAlign w:val="center"/>
          </w:tcPr>
          <w:p w14:paraId="2A1B7767" w14:textId="47C91E5C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nobiletin</w:t>
            </w:r>
          </w:p>
        </w:tc>
        <w:tc>
          <w:tcPr>
            <w:tcW w:w="2766" w:type="dxa"/>
            <w:vAlign w:val="center"/>
          </w:tcPr>
          <w:p w14:paraId="7AC070FF" w14:textId="099E7F13" w:rsidR="007B431B" w:rsidRPr="00936F45" w:rsidRDefault="007B431B" w:rsidP="007B431B">
            <w:pPr>
              <w:rPr>
                <w:rFonts w:ascii="Times New Roman" w:hAnsi="Times New Roman" w:cs="Times New Roman"/>
              </w:rPr>
            </w:pPr>
            <w:r w:rsidRPr="00936F45">
              <w:rPr>
                <w:rFonts w:ascii="Times New Roman" w:hAnsi="Times New Roman" w:cs="Times New Roman"/>
                <w:color w:val="000000"/>
                <w:sz w:val="22"/>
              </w:rPr>
              <w:t>PPARG</w:t>
            </w:r>
          </w:p>
        </w:tc>
      </w:tr>
    </w:tbl>
    <w:p w14:paraId="2AEC5A7A" w14:textId="77777777" w:rsidR="007B431B" w:rsidRPr="003E478D" w:rsidRDefault="007B431B">
      <w:pPr>
        <w:rPr>
          <w:rFonts w:ascii="Times New Roman" w:hAnsi="Times New Roman" w:cs="Times New Roman"/>
        </w:rPr>
      </w:pPr>
    </w:p>
    <w:p w14:paraId="24391B14" w14:textId="77777777" w:rsidR="003E478D" w:rsidRPr="003E478D" w:rsidRDefault="003E478D">
      <w:pPr>
        <w:rPr>
          <w:rFonts w:ascii="Times New Roman" w:hAnsi="Times New Roman" w:cs="Times New Roman"/>
        </w:rPr>
      </w:pPr>
    </w:p>
    <w:sectPr w:rsidR="003E478D" w:rsidRPr="003E4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76B5B" w14:textId="77777777" w:rsidR="00F4002F" w:rsidRDefault="00F4002F" w:rsidP="00E341F9">
      <w:r>
        <w:separator/>
      </w:r>
    </w:p>
  </w:endnote>
  <w:endnote w:type="continuationSeparator" w:id="0">
    <w:p w14:paraId="2D05003B" w14:textId="77777777" w:rsidR="00F4002F" w:rsidRDefault="00F4002F" w:rsidP="00E34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5F1ED" w14:textId="77777777" w:rsidR="00F4002F" w:rsidRDefault="00F4002F" w:rsidP="00E341F9">
      <w:r>
        <w:separator/>
      </w:r>
    </w:p>
  </w:footnote>
  <w:footnote w:type="continuationSeparator" w:id="0">
    <w:p w14:paraId="586B77B5" w14:textId="77777777" w:rsidR="00F4002F" w:rsidRDefault="00F4002F" w:rsidP="00E34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NLQwNDc2tTQzMDJX0lEKTi0uzszPAykwrgUA+OwuPywAAAA="/>
  </w:docVars>
  <w:rsids>
    <w:rsidRoot w:val="003E478D"/>
    <w:rsid w:val="000535EE"/>
    <w:rsid w:val="000B1B1B"/>
    <w:rsid w:val="00181E94"/>
    <w:rsid w:val="001A522F"/>
    <w:rsid w:val="00243C9D"/>
    <w:rsid w:val="00305228"/>
    <w:rsid w:val="0037703F"/>
    <w:rsid w:val="003777ED"/>
    <w:rsid w:val="003E478D"/>
    <w:rsid w:val="0045309D"/>
    <w:rsid w:val="005B60EE"/>
    <w:rsid w:val="005D7391"/>
    <w:rsid w:val="00640C47"/>
    <w:rsid w:val="0067342B"/>
    <w:rsid w:val="00686B0B"/>
    <w:rsid w:val="006A7C4C"/>
    <w:rsid w:val="00772EC2"/>
    <w:rsid w:val="007A4CD7"/>
    <w:rsid w:val="007B431B"/>
    <w:rsid w:val="008028D5"/>
    <w:rsid w:val="00822745"/>
    <w:rsid w:val="008A3D09"/>
    <w:rsid w:val="008B4F53"/>
    <w:rsid w:val="008B5452"/>
    <w:rsid w:val="008D29A4"/>
    <w:rsid w:val="008E172A"/>
    <w:rsid w:val="00936F45"/>
    <w:rsid w:val="009511D6"/>
    <w:rsid w:val="00A8316C"/>
    <w:rsid w:val="00AA5B6E"/>
    <w:rsid w:val="00BB5AE6"/>
    <w:rsid w:val="00BF75FB"/>
    <w:rsid w:val="00C82240"/>
    <w:rsid w:val="00DF2790"/>
    <w:rsid w:val="00E341F9"/>
    <w:rsid w:val="00E85773"/>
    <w:rsid w:val="00F4002F"/>
    <w:rsid w:val="00F94AD7"/>
    <w:rsid w:val="00FF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F8913"/>
  <w15:docId w15:val="{0ABBF2F4-558E-4D13-A123-FC692F361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4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4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41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4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41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3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18</cp:revision>
  <dcterms:created xsi:type="dcterms:W3CDTF">2021-11-05T13:16:00Z</dcterms:created>
  <dcterms:modified xsi:type="dcterms:W3CDTF">2021-11-29T14:00:00Z</dcterms:modified>
</cp:coreProperties>
</file>